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F7354" w14:textId="073185EE" w:rsidR="00356A23" w:rsidRPr="00435ED6" w:rsidRDefault="00356A23" w:rsidP="00356A23">
      <w:pPr>
        <w:pStyle w:val="Caption"/>
        <w:spacing w:line="480" w:lineRule="auto"/>
      </w:pPr>
      <w:r w:rsidRPr="00330CE8">
        <w:rPr>
          <w:b/>
          <w:bCs/>
          <w:szCs w:val="22"/>
        </w:rPr>
        <w:t xml:space="preserve">S5 </w:t>
      </w:r>
      <w:r>
        <w:rPr>
          <w:b/>
          <w:bCs/>
          <w:szCs w:val="22"/>
        </w:rPr>
        <w:t>STROBE</w:t>
      </w:r>
      <w:r w:rsidRPr="00330CE8">
        <w:rPr>
          <w:b/>
          <w:bCs/>
          <w:szCs w:val="22"/>
        </w:rPr>
        <w:t xml:space="preserve"> </w:t>
      </w:r>
      <w:r>
        <w:rPr>
          <w:b/>
          <w:bCs/>
          <w:szCs w:val="22"/>
        </w:rPr>
        <w:t>checklist</w:t>
      </w:r>
      <w:r w:rsidRPr="00330CE8">
        <w:rPr>
          <w:b/>
          <w:bCs/>
          <w:szCs w:val="22"/>
        </w:rPr>
        <w:t xml:space="preserve">. </w:t>
      </w:r>
      <w:r w:rsidRPr="00330CE8">
        <w:rPr>
          <w:szCs w:val="22"/>
        </w:rPr>
        <w:t>Checklist of items that should be included in reports of cohort studies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6"/>
        <w:gridCol w:w="134"/>
        <w:gridCol w:w="1052"/>
        <w:gridCol w:w="7105"/>
        <w:gridCol w:w="3431"/>
      </w:tblGrid>
      <w:tr w:rsidR="00356A23" w:rsidRPr="00FA0559" w14:paraId="3E34B04E" w14:textId="77777777" w:rsidTr="00546CFE">
        <w:tc>
          <w:tcPr>
            <w:tcW w:w="849" w:type="pct"/>
            <w:gridSpan w:val="2"/>
          </w:tcPr>
          <w:p w14:paraId="32F824B3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77" w:type="pct"/>
          </w:tcPr>
          <w:p w14:paraId="74A4C6EF" w14:textId="77777777" w:rsidR="00356A23" w:rsidRPr="00FA0559" w:rsidRDefault="00356A23" w:rsidP="00546CF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FA0559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2545" w:type="pct"/>
            <w:tcBorders>
              <w:bottom w:val="single" w:sz="4" w:space="0" w:color="auto"/>
            </w:tcBorders>
            <w:vAlign w:val="bottom"/>
          </w:tcPr>
          <w:p w14:paraId="7070ABD8" w14:textId="77777777" w:rsidR="00356A23" w:rsidRPr="00FA0559" w:rsidRDefault="00356A23" w:rsidP="00546CF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FA0559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122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7D6266" w14:textId="2D0003A1" w:rsidR="00356A23" w:rsidRPr="00FA0559" w:rsidRDefault="005F538D" w:rsidP="00546CF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FA0559">
              <w:rPr>
                <w:rFonts w:asciiTheme="minorHAnsi" w:hAnsiTheme="minorHAnsi" w:cstheme="minorHAnsi"/>
                <w:bCs/>
                <w:sz w:val="20"/>
              </w:rPr>
              <w:t>Section and paragraph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56A23" w:rsidRPr="00FA0559" w14:paraId="347118BA" w14:textId="77777777" w:rsidTr="00546CFE">
        <w:tc>
          <w:tcPr>
            <w:tcW w:w="849" w:type="pct"/>
            <w:gridSpan w:val="2"/>
            <w:vMerge w:val="restart"/>
          </w:tcPr>
          <w:p w14:paraId="065C849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FA0559">
              <w:rPr>
                <w:rFonts w:cstheme="minorHAnsi"/>
                <w:b/>
                <w:sz w:val="20"/>
                <w:szCs w:val="20"/>
              </w:rPr>
              <w:t>Title and abstract</w:t>
            </w:r>
          </w:p>
        </w:tc>
        <w:tc>
          <w:tcPr>
            <w:tcW w:w="377" w:type="pct"/>
            <w:vMerge w:val="restart"/>
          </w:tcPr>
          <w:p w14:paraId="2657700C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723203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a</w:t>
            </w:r>
            <w:r w:rsidRPr="00FA0559">
              <w:rPr>
                <w:rFonts w:cstheme="min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F552AA" w14:textId="230159EF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a) A cohort study identified in both title </w:t>
            </w:r>
            <w:r w:rsidR="001E334F" w:rsidRPr="00FA0559">
              <w:rPr>
                <w:rFonts w:cstheme="minorHAnsi"/>
                <w:sz w:val="20"/>
                <w:szCs w:val="20"/>
              </w:rPr>
              <w:t>and abstract (</w:t>
            </w:r>
            <w:r w:rsidR="00C4261D" w:rsidRPr="00FA0559">
              <w:rPr>
                <w:rFonts w:cstheme="minorHAnsi"/>
                <w:sz w:val="20"/>
                <w:szCs w:val="20"/>
              </w:rPr>
              <w:t>methods and findings)</w:t>
            </w:r>
          </w:p>
        </w:tc>
      </w:tr>
      <w:tr w:rsidR="00356A23" w:rsidRPr="00FA0559" w14:paraId="10D7BAE2" w14:textId="77777777" w:rsidTr="00546CFE">
        <w:tc>
          <w:tcPr>
            <w:tcW w:w="849" w:type="pct"/>
            <w:gridSpan w:val="2"/>
            <w:vMerge/>
          </w:tcPr>
          <w:p w14:paraId="71CE70A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377" w:type="pct"/>
            <w:vMerge/>
          </w:tcPr>
          <w:p w14:paraId="17C4DC1D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763CFA6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b</w:t>
            </w:r>
            <w:r w:rsidRPr="00FA0559">
              <w:rPr>
                <w:rFonts w:cstheme="min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5F58A0" w14:textId="56F86462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b) </w:t>
            </w:r>
            <w:r w:rsidR="00C4261D" w:rsidRPr="00FA0559">
              <w:rPr>
                <w:rFonts w:cstheme="minorHAnsi"/>
                <w:sz w:val="20"/>
                <w:szCs w:val="20"/>
              </w:rPr>
              <w:t>Abstract; m</w:t>
            </w:r>
            <w:r w:rsidRPr="00FA0559">
              <w:rPr>
                <w:rFonts w:cstheme="minorHAnsi"/>
                <w:sz w:val="20"/>
                <w:szCs w:val="20"/>
              </w:rPr>
              <w:t>ethods and findings section</w:t>
            </w:r>
          </w:p>
        </w:tc>
      </w:tr>
      <w:tr w:rsidR="00356A23" w:rsidRPr="00FA0559" w14:paraId="2A6BBDBD" w14:textId="77777777" w:rsidTr="00546CFE">
        <w:tc>
          <w:tcPr>
            <w:tcW w:w="5000" w:type="pct"/>
            <w:gridSpan w:val="5"/>
          </w:tcPr>
          <w:p w14:paraId="3F2931E4" w14:textId="0EE7F3CA" w:rsidR="00356A23" w:rsidRPr="00FA0559" w:rsidRDefault="00356A23" w:rsidP="00546CFE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FA0559">
              <w:rPr>
                <w:rFonts w:asciiTheme="minorHAnsi" w:hAnsiTheme="minorHAnsi" w:cstheme="minorHAnsi"/>
                <w:sz w:val="20"/>
              </w:rPr>
              <w:t>Introduction</w:t>
            </w:r>
            <w:bookmarkEnd w:id="11"/>
            <w:bookmarkEnd w:id="12"/>
          </w:p>
        </w:tc>
      </w:tr>
      <w:tr w:rsidR="00356A23" w:rsidRPr="00FA0559" w14:paraId="0794775F" w14:textId="77777777" w:rsidTr="00546CFE">
        <w:tc>
          <w:tcPr>
            <w:tcW w:w="849" w:type="pct"/>
            <w:gridSpan w:val="2"/>
          </w:tcPr>
          <w:p w14:paraId="025AC133" w14:textId="46E3628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FA0559">
              <w:rPr>
                <w:rFonts w:cstheme="minorHAnsi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A0559">
              <w:rPr>
                <w:rFonts w:cstheme="minorHAnsi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377" w:type="pct"/>
          </w:tcPr>
          <w:p w14:paraId="6EB26437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545" w:type="pct"/>
            <w:tcBorders>
              <w:right w:val="single" w:sz="4" w:space="0" w:color="auto"/>
            </w:tcBorders>
          </w:tcPr>
          <w:p w14:paraId="4CBB9602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76973A" w14:textId="134B07CD" w:rsidR="00356A23" w:rsidRPr="00FA0559" w:rsidRDefault="0075459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Introduction, paragraph </w:t>
            </w:r>
            <w:r w:rsidR="005151BC" w:rsidRPr="00FA0559">
              <w:rPr>
                <w:rFonts w:cstheme="minorHAnsi"/>
                <w:sz w:val="20"/>
                <w:szCs w:val="20"/>
              </w:rPr>
              <w:t>2-4</w:t>
            </w:r>
          </w:p>
        </w:tc>
      </w:tr>
      <w:tr w:rsidR="00356A23" w:rsidRPr="00FA0559" w14:paraId="2F064EEA" w14:textId="77777777" w:rsidTr="00546CFE">
        <w:tc>
          <w:tcPr>
            <w:tcW w:w="849" w:type="pct"/>
            <w:gridSpan w:val="2"/>
          </w:tcPr>
          <w:p w14:paraId="65B42F2E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FA0559">
              <w:rPr>
                <w:rFonts w:cstheme="minorHAnsi"/>
                <w:bCs/>
                <w:sz w:val="20"/>
                <w:szCs w:val="20"/>
              </w:rPr>
              <w:t>Objectives</w:t>
            </w:r>
          </w:p>
        </w:tc>
        <w:tc>
          <w:tcPr>
            <w:tcW w:w="377" w:type="pct"/>
          </w:tcPr>
          <w:p w14:paraId="4C82F657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45" w:type="pct"/>
            <w:tcBorders>
              <w:right w:val="single" w:sz="4" w:space="0" w:color="auto"/>
            </w:tcBorders>
          </w:tcPr>
          <w:p w14:paraId="57314065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8045E6" w14:textId="12206DC9" w:rsidR="00356A23" w:rsidRPr="00FA0559" w:rsidRDefault="006D1A18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Introduction, paragraph 5</w:t>
            </w:r>
          </w:p>
        </w:tc>
      </w:tr>
      <w:tr w:rsidR="00356A23" w:rsidRPr="00FA0559" w14:paraId="5B53D39A" w14:textId="77777777" w:rsidTr="00546CFE">
        <w:tc>
          <w:tcPr>
            <w:tcW w:w="5000" w:type="pct"/>
            <w:gridSpan w:val="5"/>
          </w:tcPr>
          <w:p w14:paraId="200E2FFE" w14:textId="7B675336" w:rsidR="00356A23" w:rsidRPr="00FA0559" w:rsidRDefault="00356A23" w:rsidP="00546CFE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FA0559">
              <w:rPr>
                <w:rFonts w:asciiTheme="minorHAnsi" w:hAnsiTheme="minorHAnsi" w:cstheme="minorHAnsi"/>
                <w:sz w:val="20"/>
              </w:rPr>
              <w:t>Methods</w:t>
            </w:r>
            <w:bookmarkEnd w:id="19"/>
            <w:bookmarkEnd w:id="20"/>
          </w:p>
        </w:tc>
      </w:tr>
      <w:tr w:rsidR="00356A23" w:rsidRPr="00FA0559" w14:paraId="5167CAAF" w14:textId="77777777" w:rsidTr="00546CFE">
        <w:tc>
          <w:tcPr>
            <w:tcW w:w="849" w:type="pct"/>
            <w:gridSpan w:val="2"/>
          </w:tcPr>
          <w:p w14:paraId="39E99ADB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FA0559">
              <w:rPr>
                <w:rFonts w:cstheme="minorHAnsi"/>
                <w:bCs/>
                <w:sz w:val="20"/>
                <w:szCs w:val="20"/>
              </w:rPr>
              <w:t>Study design</w:t>
            </w:r>
          </w:p>
        </w:tc>
        <w:tc>
          <w:tcPr>
            <w:tcW w:w="377" w:type="pct"/>
          </w:tcPr>
          <w:p w14:paraId="51E68A37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45" w:type="pct"/>
            <w:tcBorders>
              <w:right w:val="single" w:sz="4" w:space="0" w:color="auto"/>
            </w:tcBorders>
          </w:tcPr>
          <w:p w14:paraId="145144D6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A8BF4" w14:textId="09269F76" w:rsidR="00356A23" w:rsidRPr="00FA0559" w:rsidRDefault="00E857AD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Methods, study population</w:t>
            </w:r>
            <w:r w:rsidR="00BC27E5" w:rsidRPr="00FA0559">
              <w:rPr>
                <w:rFonts w:cstheme="minorHAnsi"/>
                <w:sz w:val="20"/>
                <w:szCs w:val="20"/>
              </w:rPr>
              <w:t xml:space="preserve"> section</w:t>
            </w:r>
          </w:p>
        </w:tc>
      </w:tr>
      <w:tr w:rsidR="00356A23" w:rsidRPr="00FA0559" w14:paraId="3A720554" w14:textId="77777777" w:rsidTr="00546CFE">
        <w:tc>
          <w:tcPr>
            <w:tcW w:w="849" w:type="pct"/>
            <w:gridSpan w:val="2"/>
          </w:tcPr>
          <w:p w14:paraId="15D77A83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A0559">
              <w:rPr>
                <w:rFonts w:cstheme="minorHAnsi"/>
                <w:bCs/>
                <w:sz w:val="20"/>
                <w:szCs w:val="20"/>
              </w:rPr>
              <w:t>Setting</w:t>
            </w:r>
          </w:p>
        </w:tc>
        <w:tc>
          <w:tcPr>
            <w:tcW w:w="377" w:type="pct"/>
          </w:tcPr>
          <w:p w14:paraId="0683AC64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45" w:type="pct"/>
            <w:tcBorders>
              <w:bottom w:val="single" w:sz="4" w:space="0" w:color="auto"/>
              <w:right w:val="single" w:sz="4" w:space="0" w:color="auto"/>
            </w:tcBorders>
          </w:tcPr>
          <w:p w14:paraId="04791FAB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C0A476" w14:textId="1EB51C8E" w:rsidR="00356A23" w:rsidRPr="00FA0559" w:rsidRDefault="00BC27E5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Methods, study population and data collection sections</w:t>
            </w:r>
          </w:p>
        </w:tc>
      </w:tr>
      <w:bookmarkEnd w:id="23"/>
      <w:bookmarkEnd w:id="24"/>
      <w:tr w:rsidR="00356A23" w:rsidRPr="00FA0559" w14:paraId="0179E9C4" w14:textId="77777777" w:rsidTr="00546CFE">
        <w:tc>
          <w:tcPr>
            <w:tcW w:w="849" w:type="pct"/>
            <w:gridSpan w:val="2"/>
            <w:vMerge w:val="restart"/>
          </w:tcPr>
          <w:p w14:paraId="434345C7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FA0559">
              <w:rPr>
                <w:rFonts w:cstheme="minorHAnsi"/>
                <w:bCs/>
                <w:sz w:val="20"/>
                <w:szCs w:val="20"/>
              </w:rPr>
              <w:t>Participants</w:t>
            </w:r>
          </w:p>
        </w:tc>
        <w:tc>
          <w:tcPr>
            <w:tcW w:w="377" w:type="pct"/>
            <w:vMerge w:val="restart"/>
          </w:tcPr>
          <w:p w14:paraId="06D8AA1B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5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0273D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a</w:t>
            </w:r>
            <w:r w:rsidRPr="00FA0559">
              <w:rPr>
                <w:rFonts w:cstheme="minorHAnsi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241658" w14:textId="3D3645F3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a) </w:t>
            </w:r>
            <w:r w:rsidR="0087531A" w:rsidRPr="00FA0559">
              <w:rPr>
                <w:rFonts w:cstheme="minorHAnsi"/>
                <w:sz w:val="20"/>
                <w:szCs w:val="20"/>
              </w:rPr>
              <w:t>Methods, data collection</w:t>
            </w:r>
            <w:r w:rsidR="00655F6E" w:rsidRPr="00FA0559">
              <w:rPr>
                <w:rFonts w:cstheme="minorHAnsi"/>
                <w:sz w:val="20"/>
                <w:szCs w:val="20"/>
              </w:rPr>
              <w:t>,</w:t>
            </w:r>
            <w:r w:rsidR="0087531A" w:rsidRPr="00FA0559">
              <w:rPr>
                <w:rFonts w:cstheme="minorHAnsi"/>
                <w:sz w:val="20"/>
                <w:szCs w:val="20"/>
              </w:rPr>
              <w:t xml:space="preserve"> paragraph 1</w:t>
            </w:r>
          </w:p>
        </w:tc>
      </w:tr>
      <w:tr w:rsidR="00356A23" w:rsidRPr="00FA0559" w14:paraId="36A9AF6E" w14:textId="77777777" w:rsidTr="00546CFE">
        <w:tc>
          <w:tcPr>
            <w:tcW w:w="849" w:type="pct"/>
            <w:gridSpan w:val="2"/>
            <w:vMerge/>
          </w:tcPr>
          <w:p w14:paraId="3D09B5BB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377" w:type="pct"/>
            <w:vMerge/>
          </w:tcPr>
          <w:p w14:paraId="388DA33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BC84CD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i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b</w:t>
            </w:r>
            <w:r w:rsidRPr="00FA0559">
              <w:rPr>
                <w:rFonts w:cstheme="minorHAnsi"/>
                <w:sz w:val="20"/>
                <w:szCs w:val="20"/>
              </w:rPr>
              <w:t>)</w:t>
            </w:r>
            <w:r w:rsidRPr="00FA055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FA0559">
              <w:rPr>
                <w:rFonts w:cstheme="minorHAns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3F68F0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b) N/A</w:t>
            </w:r>
          </w:p>
        </w:tc>
      </w:tr>
      <w:tr w:rsidR="00356A23" w:rsidRPr="00FA0559" w14:paraId="5DF1E982" w14:textId="77777777" w:rsidTr="00546CFE">
        <w:tc>
          <w:tcPr>
            <w:tcW w:w="849" w:type="pct"/>
            <w:gridSpan w:val="2"/>
          </w:tcPr>
          <w:p w14:paraId="26BBEC8C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A0559">
              <w:rPr>
                <w:rFonts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377" w:type="pct"/>
          </w:tcPr>
          <w:p w14:paraId="126E8BAE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5D5D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9799BF" w14:textId="6626545D" w:rsidR="00356A23" w:rsidRPr="00FA0559" w:rsidRDefault="00620B4B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Methods, data collection section</w:t>
            </w:r>
            <w:r w:rsidR="00655F6E" w:rsidRPr="00FA0559">
              <w:rPr>
                <w:rFonts w:cstheme="minorHAnsi"/>
                <w:sz w:val="20"/>
                <w:szCs w:val="20"/>
              </w:rPr>
              <w:t>,</w:t>
            </w:r>
            <w:r w:rsidRPr="00FA0559">
              <w:rPr>
                <w:rFonts w:cstheme="minorHAnsi"/>
                <w:sz w:val="20"/>
                <w:szCs w:val="20"/>
              </w:rPr>
              <w:t xml:space="preserve"> paragraph 2</w:t>
            </w:r>
          </w:p>
        </w:tc>
      </w:tr>
      <w:tr w:rsidR="00356A23" w:rsidRPr="00FA0559" w14:paraId="6A9B6848" w14:textId="77777777" w:rsidTr="00546CFE">
        <w:trPr>
          <w:trHeight w:val="294"/>
        </w:trPr>
        <w:tc>
          <w:tcPr>
            <w:tcW w:w="849" w:type="pct"/>
            <w:gridSpan w:val="2"/>
          </w:tcPr>
          <w:p w14:paraId="2498181D" w14:textId="3A82DF53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FA0559">
              <w:rPr>
                <w:rFonts w:cstheme="minorHAnsi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A0559">
              <w:rPr>
                <w:rFonts w:cstheme="minorHAnsi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377" w:type="pct"/>
          </w:tcPr>
          <w:p w14:paraId="79E1DBFC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8</w:t>
            </w:r>
            <w:bookmarkStart w:id="33" w:name="bold19"/>
            <w:r w:rsidRPr="00FA0559">
              <w:rPr>
                <w:rFonts w:cstheme="minorHAnsi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2545" w:type="pct"/>
            <w:tcBorders>
              <w:top w:val="single" w:sz="4" w:space="0" w:color="auto"/>
              <w:right w:val="single" w:sz="4" w:space="0" w:color="auto"/>
            </w:tcBorders>
          </w:tcPr>
          <w:p w14:paraId="68C14F60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FA0559">
              <w:rPr>
                <w:rFonts w:cstheme="min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0F0764" w14:textId="362B3329" w:rsidR="00356A23" w:rsidRPr="00FA0559" w:rsidRDefault="00620B4B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Methods, data collection section</w:t>
            </w:r>
            <w:r w:rsidR="00655F6E" w:rsidRPr="00FA0559">
              <w:rPr>
                <w:rFonts w:cstheme="minorHAnsi"/>
                <w:sz w:val="20"/>
                <w:szCs w:val="20"/>
              </w:rPr>
              <w:t>,</w:t>
            </w:r>
            <w:r w:rsidRPr="00FA0559">
              <w:rPr>
                <w:rFonts w:cstheme="minorHAnsi"/>
                <w:sz w:val="20"/>
                <w:szCs w:val="20"/>
              </w:rPr>
              <w:t xml:space="preserve"> paragraph 2</w:t>
            </w:r>
          </w:p>
        </w:tc>
      </w:tr>
      <w:tr w:rsidR="00356A23" w:rsidRPr="00FA0559" w14:paraId="7EBD68ED" w14:textId="77777777" w:rsidTr="00546CFE">
        <w:tc>
          <w:tcPr>
            <w:tcW w:w="849" w:type="pct"/>
            <w:gridSpan w:val="2"/>
          </w:tcPr>
          <w:p w14:paraId="66FC9401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FA0559">
              <w:rPr>
                <w:rFonts w:cstheme="min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377" w:type="pct"/>
          </w:tcPr>
          <w:p w14:paraId="02C6E241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545" w:type="pct"/>
            <w:tcBorders>
              <w:right w:val="single" w:sz="4" w:space="0" w:color="auto"/>
            </w:tcBorders>
          </w:tcPr>
          <w:p w14:paraId="22E27CB4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color w:val="000000"/>
                <w:sz w:val="20"/>
                <w:szCs w:val="20"/>
              </w:rPr>
            </w:pPr>
            <w:r w:rsidRPr="00FA0559">
              <w:rPr>
                <w:rFonts w:cstheme="min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D6DBDC" w14:textId="32567480" w:rsidR="00356A23" w:rsidRPr="00FA0559" w:rsidRDefault="00A22B59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Methods, data collection section</w:t>
            </w:r>
            <w:r w:rsidR="00655F6E" w:rsidRPr="00FA0559">
              <w:rPr>
                <w:rFonts w:cstheme="minorHAnsi"/>
                <w:sz w:val="20"/>
                <w:szCs w:val="20"/>
              </w:rPr>
              <w:t>,</w:t>
            </w:r>
            <w:r w:rsidRPr="00FA0559">
              <w:rPr>
                <w:rFonts w:cstheme="minorHAnsi"/>
                <w:sz w:val="20"/>
                <w:szCs w:val="20"/>
              </w:rPr>
              <w:t xml:space="preserve"> paragraph 2</w:t>
            </w:r>
          </w:p>
        </w:tc>
      </w:tr>
      <w:tr w:rsidR="00356A23" w:rsidRPr="00FA0559" w14:paraId="641E8A89" w14:textId="77777777" w:rsidTr="00546CFE">
        <w:tc>
          <w:tcPr>
            <w:tcW w:w="849" w:type="pct"/>
            <w:gridSpan w:val="2"/>
          </w:tcPr>
          <w:p w14:paraId="436F3C6A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A0559">
              <w:rPr>
                <w:rFonts w:cstheme="minorHAnsi"/>
                <w:bCs/>
                <w:sz w:val="20"/>
                <w:szCs w:val="20"/>
              </w:rPr>
              <w:t>Study size</w:t>
            </w:r>
          </w:p>
        </w:tc>
        <w:tc>
          <w:tcPr>
            <w:tcW w:w="377" w:type="pct"/>
          </w:tcPr>
          <w:p w14:paraId="1D6D9324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545" w:type="pct"/>
            <w:tcBorders>
              <w:right w:val="single" w:sz="4" w:space="0" w:color="auto"/>
            </w:tcBorders>
          </w:tcPr>
          <w:p w14:paraId="0FB27D62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80E002" w14:textId="365F9654" w:rsidR="00356A23" w:rsidRPr="00FA0559" w:rsidRDefault="0019477A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Results, paragraph 1</w:t>
            </w:r>
          </w:p>
        </w:tc>
      </w:tr>
      <w:tr w:rsidR="00356A23" w:rsidRPr="00FA0559" w14:paraId="409CFB99" w14:textId="77777777" w:rsidTr="00546CFE">
        <w:tc>
          <w:tcPr>
            <w:tcW w:w="849" w:type="pct"/>
            <w:gridSpan w:val="2"/>
          </w:tcPr>
          <w:p w14:paraId="02B5937F" w14:textId="362DE39A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FA0559">
              <w:rPr>
                <w:rFonts w:cstheme="minorHAnsi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A0559">
              <w:rPr>
                <w:rFonts w:cstheme="minorHAnsi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377" w:type="pct"/>
          </w:tcPr>
          <w:p w14:paraId="0AE82DEE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545" w:type="pct"/>
            <w:tcBorders>
              <w:bottom w:val="single" w:sz="4" w:space="0" w:color="auto"/>
              <w:right w:val="single" w:sz="4" w:space="0" w:color="auto"/>
            </w:tcBorders>
          </w:tcPr>
          <w:p w14:paraId="0836BF2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512FA1" w14:textId="076DC04B" w:rsidR="00356A23" w:rsidRPr="00FA0559" w:rsidRDefault="00EA053A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Methods, statistical analysis section</w:t>
            </w:r>
          </w:p>
        </w:tc>
      </w:tr>
      <w:tr w:rsidR="00356A23" w:rsidRPr="00FA0559" w14:paraId="3CF17EF5" w14:textId="77777777" w:rsidTr="00546CFE">
        <w:tc>
          <w:tcPr>
            <w:tcW w:w="849" w:type="pct"/>
            <w:gridSpan w:val="2"/>
            <w:vMerge w:val="restart"/>
          </w:tcPr>
          <w:p w14:paraId="616CF3CC" w14:textId="12F06DC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bookmarkStart w:id="42" w:name="italic24"/>
            <w:r w:rsidRPr="00FA0559">
              <w:rPr>
                <w:rFonts w:cstheme="minorHAnsi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FA0559">
              <w:rPr>
                <w:rFonts w:cstheme="minorHAnsi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377" w:type="pct"/>
            <w:vMerge w:val="restart"/>
          </w:tcPr>
          <w:p w14:paraId="2BD1C36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5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434980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a</w:t>
            </w:r>
            <w:r w:rsidRPr="00FA0559">
              <w:rPr>
                <w:rFonts w:cstheme="min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67749E" w14:textId="39C02CB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a) </w:t>
            </w:r>
            <w:r w:rsidR="007672EE" w:rsidRPr="00FA0559">
              <w:rPr>
                <w:rFonts w:cstheme="minorHAnsi"/>
                <w:sz w:val="20"/>
                <w:szCs w:val="20"/>
              </w:rPr>
              <w:t>Methods, statistical analysis section</w:t>
            </w:r>
            <w:r w:rsidR="00655F6E" w:rsidRPr="00FA0559">
              <w:rPr>
                <w:rFonts w:cstheme="minorHAnsi"/>
                <w:sz w:val="20"/>
                <w:szCs w:val="20"/>
              </w:rPr>
              <w:t>,</w:t>
            </w:r>
            <w:r w:rsidR="00EA5F60" w:rsidRPr="00FA0559">
              <w:rPr>
                <w:rFonts w:cstheme="minorHAnsi"/>
                <w:sz w:val="20"/>
                <w:szCs w:val="20"/>
              </w:rPr>
              <w:t xml:space="preserve"> paragraphs 3</w:t>
            </w:r>
            <w:r w:rsidR="00691382" w:rsidRPr="00FA0559">
              <w:rPr>
                <w:rFonts w:cstheme="minorHAnsi"/>
                <w:sz w:val="20"/>
                <w:szCs w:val="20"/>
              </w:rPr>
              <w:t>-6</w:t>
            </w:r>
          </w:p>
        </w:tc>
      </w:tr>
      <w:tr w:rsidR="00356A23" w:rsidRPr="00FA0559" w14:paraId="7F3CB2A3" w14:textId="77777777" w:rsidTr="00546CFE">
        <w:tc>
          <w:tcPr>
            <w:tcW w:w="849" w:type="pct"/>
            <w:gridSpan w:val="2"/>
            <w:vMerge/>
          </w:tcPr>
          <w:p w14:paraId="17A04144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377" w:type="pct"/>
            <w:vMerge/>
          </w:tcPr>
          <w:p w14:paraId="79F49362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36C713F5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b</w:t>
            </w:r>
            <w:r w:rsidRPr="00FA0559">
              <w:rPr>
                <w:rFonts w:cstheme="min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557380" w14:textId="1C8036A2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b) </w:t>
            </w:r>
            <w:r w:rsidR="00691382" w:rsidRPr="00FA0559">
              <w:rPr>
                <w:rFonts w:cstheme="minorHAnsi"/>
                <w:sz w:val="20"/>
                <w:szCs w:val="20"/>
              </w:rPr>
              <w:t>Methods, statistical analysis section</w:t>
            </w:r>
            <w:r w:rsidR="00655F6E" w:rsidRPr="00FA0559">
              <w:rPr>
                <w:rFonts w:cstheme="minorHAnsi"/>
                <w:sz w:val="20"/>
                <w:szCs w:val="20"/>
              </w:rPr>
              <w:t>,</w:t>
            </w:r>
            <w:r w:rsidR="00691382" w:rsidRPr="00FA0559">
              <w:rPr>
                <w:rFonts w:cstheme="minorHAnsi"/>
                <w:sz w:val="20"/>
                <w:szCs w:val="20"/>
              </w:rPr>
              <w:t xml:space="preserve"> paragraph</w:t>
            </w:r>
            <w:r w:rsidR="00B31968" w:rsidRPr="00FA0559">
              <w:rPr>
                <w:rFonts w:cstheme="minorHAnsi"/>
                <w:sz w:val="20"/>
                <w:szCs w:val="20"/>
              </w:rPr>
              <w:t xml:space="preserve"> 5</w:t>
            </w:r>
          </w:p>
        </w:tc>
      </w:tr>
      <w:tr w:rsidR="00356A23" w:rsidRPr="00FA0559" w14:paraId="075C0396" w14:textId="77777777" w:rsidTr="00546CFE">
        <w:tc>
          <w:tcPr>
            <w:tcW w:w="849" w:type="pct"/>
            <w:gridSpan w:val="2"/>
            <w:vMerge/>
          </w:tcPr>
          <w:p w14:paraId="569E1FC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377" w:type="pct"/>
            <w:vMerge/>
          </w:tcPr>
          <w:p w14:paraId="0B372723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5DE52282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c</w:t>
            </w:r>
            <w:r w:rsidRPr="00FA0559">
              <w:rPr>
                <w:rFonts w:cstheme="min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69C94B" w14:textId="7DBCA9A2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c) </w:t>
            </w:r>
            <w:r w:rsidR="007E27F8" w:rsidRPr="00FA0559">
              <w:rPr>
                <w:rFonts w:cstheme="minorHAnsi"/>
                <w:sz w:val="20"/>
                <w:szCs w:val="20"/>
              </w:rPr>
              <w:t>Methods, statistical analysis section</w:t>
            </w:r>
            <w:r w:rsidR="00655F6E" w:rsidRPr="00FA0559">
              <w:rPr>
                <w:rFonts w:cstheme="minorHAnsi"/>
                <w:sz w:val="20"/>
                <w:szCs w:val="20"/>
              </w:rPr>
              <w:t>,</w:t>
            </w:r>
            <w:r w:rsidR="007E27F8" w:rsidRPr="00FA0559">
              <w:rPr>
                <w:rFonts w:cstheme="minorHAnsi"/>
                <w:sz w:val="20"/>
                <w:szCs w:val="20"/>
              </w:rPr>
              <w:t xml:space="preserve"> paragraph </w:t>
            </w:r>
            <w:r w:rsidR="007E27F8" w:rsidRPr="00FA0559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356A23" w:rsidRPr="00FA0559" w14:paraId="61237ABF" w14:textId="77777777" w:rsidTr="00546CFE">
        <w:tc>
          <w:tcPr>
            <w:tcW w:w="849" w:type="pct"/>
            <w:gridSpan w:val="2"/>
            <w:vMerge/>
          </w:tcPr>
          <w:p w14:paraId="700253F3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377" w:type="pct"/>
            <w:vMerge/>
          </w:tcPr>
          <w:p w14:paraId="245B95E7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689285D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d</w:t>
            </w:r>
            <w:r w:rsidRPr="00FA0559">
              <w:rPr>
                <w:rFonts w:cstheme="minorHAnsi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26BCBD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d) N/A</w:t>
            </w:r>
          </w:p>
        </w:tc>
      </w:tr>
      <w:tr w:rsidR="00356A23" w:rsidRPr="00FA0559" w14:paraId="3AAC5AB3" w14:textId="77777777" w:rsidTr="00546CFE">
        <w:tc>
          <w:tcPr>
            <w:tcW w:w="849" w:type="pct"/>
            <w:gridSpan w:val="2"/>
            <w:vMerge/>
          </w:tcPr>
          <w:p w14:paraId="2928D44B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377" w:type="pct"/>
            <w:vMerge/>
          </w:tcPr>
          <w:p w14:paraId="1E651219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2673FC2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  <w:u w:val="single"/>
              </w:rPr>
              <w:t>e</w:t>
            </w:r>
            <w:r w:rsidRPr="00FA0559">
              <w:rPr>
                <w:rFonts w:cstheme="minorHAnsi"/>
                <w:sz w:val="20"/>
                <w:szCs w:val="20"/>
              </w:rPr>
              <w:t>) Describe any sensitivity analyses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9E6C44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e) N/A</w:t>
            </w:r>
          </w:p>
        </w:tc>
      </w:tr>
      <w:tr w:rsidR="00356A23" w:rsidRPr="00FA0559" w14:paraId="32687ADD" w14:textId="77777777" w:rsidTr="00546CFE">
        <w:tc>
          <w:tcPr>
            <w:tcW w:w="3771" w:type="pct"/>
            <w:gridSpan w:val="4"/>
            <w:tcBorders>
              <w:right w:val="single" w:sz="4" w:space="0" w:color="auto"/>
            </w:tcBorders>
          </w:tcPr>
          <w:p w14:paraId="01205162" w14:textId="58AA440C" w:rsidR="00356A23" w:rsidRPr="00FA0559" w:rsidRDefault="00356A23" w:rsidP="00546CFE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FA0559">
              <w:rPr>
                <w:rFonts w:asciiTheme="minorHAnsi" w:hAnsiTheme="minorHAnsi" w:cstheme="minorHAnsi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DED399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</w:tr>
      <w:tr w:rsidR="00356A23" w:rsidRPr="00FA0559" w14:paraId="1AF998EB" w14:textId="77777777" w:rsidTr="00546CFE">
        <w:tc>
          <w:tcPr>
            <w:tcW w:w="849" w:type="pct"/>
            <w:gridSpan w:val="2"/>
            <w:vMerge w:val="restart"/>
          </w:tcPr>
          <w:p w14:paraId="6D3E2CE6" w14:textId="09A4AD54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FA0559">
              <w:rPr>
                <w:rFonts w:cstheme="minorHAnsi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377" w:type="pct"/>
            <w:vMerge w:val="restart"/>
          </w:tcPr>
          <w:p w14:paraId="054D71BD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3</w:t>
            </w:r>
            <w:bookmarkStart w:id="56" w:name="bold30"/>
            <w:r w:rsidRPr="00FA0559">
              <w:rPr>
                <w:rFonts w:cstheme="minorHAnsi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25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110EA5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a) Report numbers of individuals at each stage of study—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6B7F26" w14:textId="53363C7E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a) </w:t>
            </w:r>
            <w:r w:rsidR="00FA0559" w:rsidRPr="00FA0559">
              <w:rPr>
                <w:rFonts w:cstheme="minorHAnsi"/>
                <w:sz w:val="20"/>
                <w:szCs w:val="20"/>
              </w:rPr>
              <w:t xml:space="preserve">Results, paragraphs </w:t>
            </w:r>
            <w:proofErr w:type="gramStart"/>
            <w:r w:rsidR="00FA0559" w:rsidRPr="00FA0559">
              <w:rPr>
                <w:rFonts w:cstheme="minorHAnsi"/>
                <w:sz w:val="20"/>
                <w:szCs w:val="20"/>
              </w:rPr>
              <w:t>1</w:t>
            </w:r>
            <w:proofErr w:type="gramEnd"/>
            <w:r w:rsidR="00FA0559" w:rsidRPr="00FA0559">
              <w:rPr>
                <w:rFonts w:cstheme="minorHAnsi"/>
                <w:sz w:val="20"/>
                <w:szCs w:val="20"/>
              </w:rPr>
              <w:t xml:space="preserve"> and 5</w:t>
            </w:r>
          </w:p>
        </w:tc>
      </w:tr>
      <w:tr w:rsidR="00356A23" w:rsidRPr="00FA0559" w14:paraId="365B4EA7" w14:textId="77777777" w:rsidTr="00546CFE">
        <w:tc>
          <w:tcPr>
            <w:tcW w:w="849" w:type="pct"/>
            <w:gridSpan w:val="2"/>
            <w:vMerge/>
          </w:tcPr>
          <w:p w14:paraId="746C271D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377" w:type="pct"/>
            <w:vMerge/>
          </w:tcPr>
          <w:p w14:paraId="74258921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5F0AB21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5F2D58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b) N/A</w:t>
            </w:r>
          </w:p>
        </w:tc>
      </w:tr>
      <w:tr w:rsidR="00356A23" w:rsidRPr="00FA0559" w14:paraId="70C424F5" w14:textId="77777777" w:rsidTr="00546CFE">
        <w:tc>
          <w:tcPr>
            <w:tcW w:w="849" w:type="pct"/>
            <w:gridSpan w:val="2"/>
            <w:vMerge/>
          </w:tcPr>
          <w:p w14:paraId="67E533A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377" w:type="pct"/>
            <w:vMerge/>
          </w:tcPr>
          <w:p w14:paraId="5EFBAFD0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949B19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bookmarkStart w:id="61" w:name="OLE_LINK4"/>
            <w:r w:rsidRPr="00FA0559">
              <w:rPr>
                <w:rFonts w:cstheme="minorHAnsi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0EF46E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c) N/A</w:t>
            </w:r>
          </w:p>
        </w:tc>
      </w:tr>
      <w:tr w:rsidR="00356A23" w:rsidRPr="00FA0559" w14:paraId="4B285061" w14:textId="77777777" w:rsidTr="00546CFE">
        <w:tc>
          <w:tcPr>
            <w:tcW w:w="849" w:type="pct"/>
            <w:gridSpan w:val="2"/>
            <w:vMerge w:val="restart"/>
          </w:tcPr>
          <w:p w14:paraId="2FCAB4BB" w14:textId="7060A52D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FA0559">
              <w:rPr>
                <w:rFonts w:cstheme="minorHAnsi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A0559">
              <w:rPr>
                <w:rFonts w:cstheme="minorHAnsi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377" w:type="pct"/>
            <w:vMerge w:val="restart"/>
          </w:tcPr>
          <w:p w14:paraId="0E8428CD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4</w:t>
            </w:r>
            <w:bookmarkStart w:id="66" w:name="bold35"/>
            <w:r w:rsidRPr="00FA0559">
              <w:rPr>
                <w:rFonts w:cstheme="minorHAnsi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25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1E032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a) Give characteristics of study participants (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6C08B2" w14:textId="219BC2B4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a) </w:t>
            </w:r>
            <w:r w:rsidR="00523C55" w:rsidRPr="00FA0559">
              <w:rPr>
                <w:rFonts w:cstheme="minorHAnsi"/>
                <w:sz w:val="20"/>
                <w:szCs w:val="20"/>
              </w:rPr>
              <w:t>Results, paragraph</w:t>
            </w:r>
            <w:r w:rsidR="00FA0559" w:rsidRPr="00FA0559">
              <w:rPr>
                <w:rFonts w:cstheme="minorHAnsi"/>
                <w:sz w:val="20"/>
                <w:szCs w:val="20"/>
              </w:rPr>
              <w:t xml:space="preserve"> </w:t>
            </w:r>
            <w:r w:rsidR="00523C55" w:rsidRPr="00FA0559">
              <w:rPr>
                <w:rFonts w:cstheme="minorHAnsi"/>
                <w:sz w:val="20"/>
                <w:szCs w:val="20"/>
              </w:rPr>
              <w:t>1</w:t>
            </w:r>
            <w:r w:rsidR="00FA0559" w:rsidRPr="00FA0559">
              <w:rPr>
                <w:rFonts w:cstheme="minorHAnsi"/>
                <w:sz w:val="20"/>
                <w:szCs w:val="20"/>
              </w:rPr>
              <w:t>,</w:t>
            </w:r>
            <w:r w:rsidR="00B97A92" w:rsidRPr="00FA0559">
              <w:rPr>
                <w:rFonts w:cstheme="minorHAnsi"/>
                <w:sz w:val="20"/>
                <w:szCs w:val="20"/>
              </w:rPr>
              <w:t xml:space="preserve"> and table 1</w:t>
            </w:r>
          </w:p>
          <w:p w14:paraId="7496758B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</w:tr>
      <w:tr w:rsidR="00356A23" w:rsidRPr="00FA0559" w14:paraId="2EF3114F" w14:textId="77777777" w:rsidTr="00546CFE">
        <w:tc>
          <w:tcPr>
            <w:tcW w:w="849" w:type="pct"/>
            <w:gridSpan w:val="2"/>
            <w:vMerge/>
          </w:tcPr>
          <w:p w14:paraId="64A06EE1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377" w:type="pct"/>
            <w:vMerge/>
          </w:tcPr>
          <w:p w14:paraId="79CA9F2D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6D4981B3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018FB6" w14:textId="1F67A00C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b) </w:t>
            </w:r>
            <w:r w:rsidR="00DA5561" w:rsidRPr="00FA0559">
              <w:rPr>
                <w:rFonts w:cstheme="minorHAnsi"/>
                <w:sz w:val="20"/>
                <w:szCs w:val="20"/>
              </w:rPr>
              <w:t>Results, paragraph 4</w:t>
            </w:r>
          </w:p>
        </w:tc>
      </w:tr>
      <w:tr w:rsidR="00356A23" w:rsidRPr="00FA0559" w14:paraId="350CADF5" w14:textId="77777777" w:rsidTr="00546CFE">
        <w:tc>
          <w:tcPr>
            <w:tcW w:w="849" w:type="pct"/>
            <w:gridSpan w:val="2"/>
            <w:vMerge/>
          </w:tcPr>
          <w:p w14:paraId="3DEBD585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377" w:type="pct"/>
            <w:vMerge/>
          </w:tcPr>
          <w:p w14:paraId="1B6B36A5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1C1DEC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c) 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Summarise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 xml:space="preserve"> follow-up time (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>, average and total amount)</w:t>
            </w:r>
          </w:p>
        </w:tc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B4D99B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c) N/A</w:t>
            </w:r>
          </w:p>
        </w:tc>
      </w:tr>
      <w:tr w:rsidR="00356A23" w:rsidRPr="00FA0559" w14:paraId="192E892B" w14:textId="77777777" w:rsidTr="00546CFE">
        <w:trPr>
          <w:trHeight w:val="295"/>
        </w:trPr>
        <w:tc>
          <w:tcPr>
            <w:tcW w:w="849" w:type="pct"/>
            <w:gridSpan w:val="2"/>
            <w:tcBorders>
              <w:bottom w:val="single" w:sz="4" w:space="0" w:color="auto"/>
            </w:tcBorders>
          </w:tcPr>
          <w:p w14:paraId="427A4EA5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FA0559">
              <w:rPr>
                <w:rFonts w:cstheme="minorHAnsi"/>
                <w:bCs/>
                <w:sz w:val="20"/>
                <w:szCs w:val="20"/>
              </w:rPr>
              <w:t>Outcome data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6927EF96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5</w:t>
            </w:r>
            <w:bookmarkStart w:id="73" w:name="bold39"/>
            <w:r w:rsidRPr="00FA0559">
              <w:rPr>
                <w:rFonts w:cstheme="minorHAnsi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25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355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4E415F" w14:textId="3E8CA341" w:rsidR="00356A23" w:rsidRPr="00FA0559" w:rsidRDefault="005B5CC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Results, paragraph 5</w:t>
            </w:r>
          </w:p>
        </w:tc>
      </w:tr>
      <w:tr w:rsidR="00356A23" w:rsidRPr="00FA0559" w14:paraId="0194F301" w14:textId="77777777" w:rsidTr="00546CFE">
        <w:tc>
          <w:tcPr>
            <w:tcW w:w="80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50FE2E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FA0559">
              <w:rPr>
                <w:rFonts w:cstheme="minorHAnsi"/>
                <w:bCs/>
                <w:sz w:val="20"/>
                <w:szCs w:val="20"/>
              </w:rPr>
              <w:t>Main results</w:t>
            </w:r>
          </w:p>
        </w:tc>
        <w:tc>
          <w:tcPr>
            <w:tcW w:w="42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33F019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5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8EAA34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a</w:t>
            </w:r>
            <w:r w:rsidRPr="00FA0559">
              <w:rPr>
                <w:rFonts w:cstheme="minorHAns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244C6D" w14:textId="48970A3A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(a) </w:t>
            </w:r>
            <w:r w:rsidR="009A4EDB" w:rsidRPr="00FA0559">
              <w:rPr>
                <w:rFonts w:cstheme="minorHAnsi"/>
                <w:sz w:val="20"/>
                <w:szCs w:val="20"/>
              </w:rPr>
              <w:t>Results</w:t>
            </w:r>
            <w:r w:rsidR="005F057E" w:rsidRPr="00FA0559">
              <w:rPr>
                <w:rFonts w:cstheme="minorHAnsi"/>
                <w:sz w:val="20"/>
                <w:szCs w:val="20"/>
              </w:rPr>
              <w:t>, table 2 and figures 1-5</w:t>
            </w:r>
          </w:p>
        </w:tc>
      </w:tr>
      <w:tr w:rsidR="00356A23" w:rsidRPr="00FA0559" w14:paraId="1142AAF0" w14:textId="77777777" w:rsidTr="00546CFE">
        <w:tc>
          <w:tcPr>
            <w:tcW w:w="80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3B1526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424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A73DF4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nil"/>
              <w:right w:val="single" w:sz="4" w:space="0" w:color="auto"/>
            </w:tcBorders>
          </w:tcPr>
          <w:p w14:paraId="46009534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b</w:t>
            </w:r>
            <w:r w:rsidRPr="00FA0559">
              <w:rPr>
                <w:rFonts w:cstheme="minorHAns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68C462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b) N/A</w:t>
            </w:r>
          </w:p>
        </w:tc>
      </w:tr>
      <w:tr w:rsidR="00356A23" w:rsidRPr="00FA0559" w14:paraId="7467C4B9" w14:textId="77777777" w:rsidTr="00546CFE">
        <w:tc>
          <w:tcPr>
            <w:tcW w:w="80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A469AB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424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768C9A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FCD4BA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</w:t>
            </w:r>
            <w:r w:rsidRPr="00FA0559">
              <w:rPr>
                <w:rFonts w:cstheme="minorHAnsi"/>
                <w:i/>
                <w:sz w:val="20"/>
                <w:szCs w:val="20"/>
              </w:rPr>
              <w:t>c</w:t>
            </w:r>
            <w:r w:rsidRPr="00FA0559">
              <w:rPr>
                <w:rFonts w:cstheme="minorHAnsi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FA0559">
              <w:rPr>
                <w:rFonts w:cstheme="minorHAnsi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2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79A2D0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(c) N/A</w:t>
            </w:r>
          </w:p>
        </w:tc>
      </w:tr>
      <w:tr w:rsidR="00356A23" w:rsidRPr="00FA0559" w14:paraId="40FB0113" w14:textId="77777777" w:rsidTr="00546CFE"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4BF2F221" w14:textId="7B31659C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FA0559">
              <w:rPr>
                <w:rFonts w:cstheme="minorHAnsi"/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FBED2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5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482C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Report other analyses done—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457734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56A23" w:rsidRPr="00FA0559" w14:paraId="55E6570B" w14:textId="77777777" w:rsidTr="00546CFE"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865010D" w14:textId="4325465C" w:rsidR="00356A23" w:rsidRPr="00FA0559" w:rsidRDefault="00356A23" w:rsidP="00546CFE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bookmarkStart w:id="82" w:name="italic44"/>
            <w:bookmarkStart w:id="83" w:name="bold45"/>
            <w:r w:rsidRPr="00FA0559">
              <w:rPr>
                <w:rFonts w:asciiTheme="minorHAnsi" w:hAnsiTheme="minorHAnsi" w:cstheme="minorHAnsi"/>
                <w:sz w:val="20"/>
              </w:rPr>
              <w:t>Discussion</w:t>
            </w:r>
            <w:bookmarkEnd w:id="82"/>
            <w:bookmarkEnd w:id="83"/>
          </w:p>
        </w:tc>
      </w:tr>
      <w:tr w:rsidR="00356A23" w:rsidRPr="00FA0559" w14:paraId="734E0E37" w14:textId="77777777" w:rsidTr="00546CFE"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00A61CA3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FA0559">
              <w:rPr>
                <w:rFonts w:cstheme="minorHAnsi"/>
                <w:bCs/>
                <w:sz w:val="20"/>
                <w:szCs w:val="20"/>
              </w:rPr>
              <w:t>Key results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5524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5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8A47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FA0559">
              <w:rPr>
                <w:rFonts w:cstheme="minorHAnsi"/>
                <w:sz w:val="20"/>
                <w:szCs w:val="20"/>
              </w:rPr>
              <w:t>Summarise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EC8243" w14:textId="24929ABD" w:rsidR="00356A23" w:rsidRPr="00FA0559" w:rsidRDefault="002E1217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Discussion, paragraph 1</w:t>
            </w:r>
          </w:p>
        </w:tc>
      </w:tr>
      <w:tr w:rsidR="00356A23" w:rsidRPr="00FA0559" w14:paraId="5B3C5135" w14:textId="77777777" w:rsidTr="00546CFE">
        <w:tc>
          <w:tcPr>
            <w:tcW w:w="801" w:type="pct"/>
            <w:tcBorders>
              <w:top w:val="single" w:sz="4" w:space="0" w:color="auto"/>
            </w:tcBorders>
          </w:tcPr>
          <w:p w14:paraId="148457EF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FA0559">
              <w:rPr>
                <w:rFonts w:cstheme="minorHAnsi"/>
                <w:bCs/>
                <w:sz w:val="20"/>
                <w:szCs w:val="20"/>
              </w:rPr>
              <w:t>Limitations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</w:tcPr>
          <w:p w14:paraId="342E1A5B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545" w:type="pct"/>
            <w:tcBorders>
              <w:top w:val="single" w:sz="4" w:space="0" w:color="auto"/>
              <w:right w:val="single" w:sz="4" w:space="0" w:color="auto"/>
            </w:tcBorders>
          </w:tcPr>
          <w:p w14:paraId="67B5E72E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Discuss limitations of the study, </w:t>
            </w:r>
            <w:proofErr w:type="gramStart"/>
            <w:r w:rsidRPr="00FA0559">
              <w:rPr>
                <w:rFonts w:cstheme="minorHAnsi"/>
                <w:sz w:val="20"/>
                <w:szCs w:val="20"/>
              </w:rPr>
              <w:t>taking into account</w:t>
            </w:r>
            <w:proofErr w:type="gramEnd"/>
            <w:r w:rsidRPr="00FA0559">
              <w:rPr>
                <w:rFonts w:cstheme="minorHAns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72AC8C" w14:textId="22AA4888" w:rsidR="00356A23" w:rsidRPr="00FA0559" w:rsidRDefault="00D432CD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Discussion, limitations section</w:t>
            </w:r>
          </w:p>
          <w:p w14:paraId="725252B8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</w:tr>
      <w:tr w:rsidR="00356A23" w:rsidRPr="00FA0559" w14:paraId="4A3E756A" w14:textId="77777777" w:rsidTr="00546CFE">
        <w:tc>
          <w:tcPr>
            <w:tcW w:w="801" w:type="pct"/>
          </w:tcPr>
          <w:p w14:paraId="34043B8A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FA0559">
              <w:rPr>
                <w:rFonts w:cstheme="min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424" w:type="pct"/>
            <w:gridSpan w:val="2"/>
          </w:tcPr>
          <w:p w14:paraId="216CFC72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545" w:type="pct"/>
            <w:tcBorders>
              <w:right w:val="single" w:sz="4" w:space="0" w:color="auto"/>
            </w:tcBorders>
          </w:tcPr>
          <w:p w14:paraId="6D1D56B0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937D66" w14:textId="26F15CD0" w:rsidR="00356A23" w:rsidRPr="00FA0559" w:rsidRDefault="00D432CD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Discussion, conclusion section</w:t>
            </w:r>
          </w:p>
        </w:tc>
      </w:tr>
      <w:tr w:rsidR="00356A23" w:rsidRPr="00FA0559" w14:paraId="6ACF3C13" w14:textId="77777777" w:rsidTr="00546CFE">
        <w:tc>
          <w:tcPr>
            <w:tcW w:w="801" w:type="pct"/>
            <w:tcBorders>
              <w:bottom w:val="single" w:sz="4" w:space="0" w:color="auto"/>
            </w:tcBorders>
          </w:tcPr>
          <w:p w14:paraId="592B48A9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FA0559">
              <w:rPr>
                <w:rFonts w:cstheme="minorHAnsi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424" w:type="pct"/>
            <w:gridSpan w:val="2"/>
            <w:tcBorders>
              <w:bottom w:val="single" w:sz="4" w:space="0" w:color="auto"/>
            </w:tcBorders>
          </w:tcPr>
          <w:p w14:paraId="6C8F5D79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545" w:type="pct"/>
            <w:tcBorders>
              <w:bottom w:val="single" w:sz="4" w:space="0" w:color="auto"/>
              <w:right w:val="single" w:sz="4" w:space="0" w:color="auto"/>
            </w:tcBorders>
          </w:tcPr>
          <w:p w14:paraId="5301E23E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 xml:space="preserve">Discuss the </w:t>
            </w:r>
            <w:proofErr w:type="spellStart"/>
            <w:r w:rsidRPr="00FA0559">
              <w:rPr>
                <w:rFonts w:cstheme="minorHAnsi"/>
                <w:sz w:val="20"/>
                <w:szCs w:val="20"/>
              </w:rPr>
              <w:t>generalisability</w:t>
            </w:r>
            <w:proofErr w:type="spellEnd"/>
            <w:r w:rsidRPr="00FA0559">
              <w:rPr>
                <w:rFonts w:cstheme="minorHAnsi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5144F6" w14:textId="6F89394C" w:rsidR="00356A23" w:rsidRPr="00FA0559" w:rsidRDefault="00D432CD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Discussion, limitations section</w:t>
            </w:r>
            <w:r w:rsidR="00FA0559" w:rsidRPr="00FA0559">
              <w:rPr>
                <w:rFonts w:cstheme="minorHAnsi"/>
                <w:sz w:val="20"/>
                <w:szCs w:val="20"/>
              </w:rPr>
              <w:t>,</w:t>
            </w:r>
            <w:r w:rsidR="006511BB" w:rsidRPr="00FA0559">
              <w:rPr>
                <w:rFonts w:cstheme="minorHAnsi"/>
                <w:sz w:val="20"/>
                <w:szCs w:val="20"/>
              </w:rPr>
              <w:t xml:space="preserve"> paragraph 3</w:t>
            </w:r>
          </w:p>
        </w:tc>
      </w:tr>
      <w:tr w:rsidR="00356A23" w:rsidRPr="00FA0559" w14:paraId="675EAD55" w14:textId="77777777" w:rsidTr="00546CFE"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2B409346" w14:textId="1BDAC565" w:rsidR="00356A23" w:rsidRPr="00FA0559" w:rsidRDefault="00356A23" w:rsidP="00546CFE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FA0559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2"/>
            <w:bookmarkEnd w:id="93"/>
          </w:p>
        </w:tc>
      </w:tr>
      <w:tr w:rsidR="00356A23" w:rsidRPr="00FA0559" w14:paraId="116BB608" w14:textId="77777777" w:rsidTr="00546CFE"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362C8BF8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FA0559">
              <w:rPr>
                <w:rFonts w:cstheme="minorHAnsi"/>
                <w:bCs/>
                <w:sz w:val="20"/>
                <w:szCs w:val="20"/>
              </w:rPr>
              <w:t>Funding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266C2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5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0D20" w14:textId="77777777" w:rsidR="00356A23" w:rsidRPr="00FA0559" w:rsidRDefault="00356A23" w:rsidP="00546CFE">
            <w:pPr>
              <w:tabs>
                <w:tab w:val="left" w:pos="540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5D46A3" w14:textId="77777777" w:rsidR="00356A23" w:rsidRPr="00FA0559" w:rsidRDefault="00356A23" w:rsidP="00546CFE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FA0559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bookmarkEnd w:id="94"/>
    <w:bookmarkEnd w:id="95"/>
    <w:p w14:paraId="4529A270" w14:textId="21518D47" w:rsidR="00156070" w:rsidRPr="00FA0559" w:rsidRDefault="00356A23" w:rsidP="00FA0559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sectPr w:rsidR="00156070" w:rsidRPr="00FA0559" w:rsidSect="00330CE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4424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66B71" w14:textId="77777777" w:rsidR="001A29D1" w:rsidRDefault="00FA05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24C7A8" w14:textId="77777777" w:rsidR="001A29D1" w:rsidRDefault="00FA05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4FC"/>
    <w:rsid w:val="00167827"/>
    <w:rsid w:val="0019477A"/>
    <w:rsid w:val="001E334F"/>
    <w:rsid w:val="002E1217"/>
    <w:rsid w:val="00356A23"/>
    <w:rsid w:val="005151BC"/>
    <w:rsid w:val="00523C55"/>
    <w:rsid w:val="005B5CC3"/>
    <w:rsid w:val="005F057E"/>
    <w:rsid w:val="005F538D"/>
    <w:rsid w:val="00620B4B"/>
    <w:rsid w:val="006511BB"/>
    <w:rsid w:val="00655F6E"/>
    <w:rsid w:val="0067416C"/>
    <w:rsid w:val="00691382"/>
    <w:rsid w:val="006D1A18"/>
    <w:rsid w:val="00754593"/>
    <w:rsid w:val="007672EE"/>
    <w:rsid w:val="007E27F8"/>
    <w:rsid w:val="007E34FC"/>
    <w:rsid w:val="0087531A"/>
    <w:rsid w:val="009A4EDB"/>
    <w:rsid w:val="00A22B59"/>
    <w:rsid w:val="00B31968"/>
    <w:rsid w:val="00B97A92"/>
    <w:rsid w:val="00BC27E5"/>
    <w:rsid w:val="00C4261D"/>
    <w:rsid w:val="00D432CD"/>
    <w:rsid w:val="00DA5561"/>
    <w:rsid w:val="00E857AD"/>
    <w:rsid w:val="00EA053A"/>
    <w:rsid w:val="00EA5F60"/>
    <w:rsid w:val="00FA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87F50"/>
  <w15:chartTrackingRefBased/>
  <w15:docId w15:val="{888A83F5-1B9F-4C42-8B05-9CD88A61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A23"/>
    <w:pPr>
      <w:spacing w:before="120" w:after="12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6A23"/>
    <w:pPr>
      <w:spacing w:after="200"/>
    </w:pPr>
    <w:rPr>
      <w:iCs/>
      <w:sz w:val="22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A2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56A23"/>
    <w:rPr>
      <w:rFonts w:eastAsiaTheme="minorEastAsia"/>
      <w:sz w:val="24"/>
      <w:szCs w:val="24"/>
      <w:lang w:val="en-US"/>
    </w:rPr>
  </w:style>
  <w:style w:type="paragraph" w:customStyle="1" w:styleId="TableNote">
    <w:name w:val="TableNote"/>
    <w:basedOn w:val="Normal"/>
    <w:rsid w:val="00356A23"/>
    <w:pPr>
      <w:spacing w:before="0" w:after="0"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356A23"/>
    <w:pPr>
      <w:spacing w:after="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356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8D8AA90446954EA7AC1823CC1A5E64" ma:contentTypeVersion="13" ma:contentTypeDescription="Create a new document." ma:contentTypeScope="" ma:versionID="05f493912bc2b50049b8c1fafe8a52d5">
  <xsd:schema xmlns:xsd="http://www.w3.org/2001/XMLSchema" xmlns:xs="http://www.w3.org/2001/XMLSchema" xmlns:p="http://schemas.microsoft.com/office/2006/metadata/properties" xmlns:ns3="2e906e72-a8dd-422d-9fa1-a99207d83892" xmlns:ns4="5c99dc89-ece4-4fae-a2c7-8a169da9cc3c" targetNamespace="http://schemas.microsoft.com/office/2006/metadata/properties" ma:root="true" ma:fieldsID="de3eff03c03f39df8118212e8e1b3cfa" ns3:_="" ns4:_="">
    <xsd:import namespace="2e906e72-a8dd-422d-9fa1-a99207d83892"/>
    <xsd:import namespace="5c99dc89-ece4-4fae-a2c7-8a169da9cc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06e72-a8dd-422d-9fa1-a99207d838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9dc89-ece4-4fae-a2c7-8a169da9c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026BBE-C62E-438B-9EA4-12042D75CE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906e72-a8dd-422d-9fa1-a99207d83892"/>
    <ds:schemaRef ds:uri="5c99dc89-ece4-4fae-a2c7-8a169da9c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5441A2-FD85-401A-A49A-928A5787E5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C39E67-4A93-48A9-A99B-849D69ABC6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750</Words>
  <Characters>4278</Characters>
  <Application>Microsoft Office Word</Application>
  <DocSecurity>0</DocSecurity>
  <Lines>35</Lines>
  <Paragraphs>10</Paragraphs>
  <ScaleCrop>false</ScaleCrop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ry, Amanda</dc:creator>
  <cp:keywords/>
  <dc:description/>
  <cp:lastModifiedBy>Clery, Amanda</cp:lastModifiedBy>
  <cp:revision>32</cp:revision>
  <dcterms:created xsi:type="dcterms:W3CDTF">2020-08-17T13:22:00Z</dcterms:created>
  <dcterms:modified xsi:type="dcterms:W3CDTF">2020-08-1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8D8AA90446954EA7AC1823CC1A5E64</vt:lpwstr>
  </property>
</Properties>
</file>